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1891B2" w14:textId="77777777" w:rsidR="00386E6A" w:rsidRDefault="00386E6A" w:rsidP="00386E6A">
      <w:pPr>
        <w:rPr>
          <w:rFonts w:ascii="Arial" w:hAnsi="Arial" w:cs="Arial"/>
        </w:rPr>
      </w:pPr>
    </w:p>
    <w:p w14:paraId="559A4D0D" w14:textId="6B38844A" w:rsidR="008D3055" w:rsidRPr="004D32C3" w:rsidRDefault="008D3055" w:rsidP="008D3055">
      <w:pPr>
        <w:rPr>
          <w:rFonts w:cs="Arial"/>
          <w:b/>
        </w:rPr>
      </w:pPr>
      <w:r>
        <w:rPr>
          <w:rFonts w:cs="Arial"/>
          <w:b/>
        </w:rPr>
        <w:t>S2</w:t>
      </w:r>
      <w:r w:rsidR="006B3C1A">
        <w:rPr>
          <w:rFonts w:cs="Arial"/>
          <w:b/>
        </w:rPr>
        <w:t xml:space="preserve">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560"/>
        <w:gridCol w:w="1583"/>
        <w:gridCol w:w="1802"/>
        <w:gridCol w:w="1802"/>
      </w:tblGrid>
      <w:tr w:rsidR="0096432B" w14:paraId="5263D483" w14:textId="77777777" w:rsidTr="004E3390">
        <w:tc>
          <w:tcPr>
            <w:tcW w:w="2263" w:type="dxa"/>
          </w:tcPr>
          <w:p w14:paraId="1B8AE170" w14:textId="77777777" w:rsidR="0096432B" w:rsidRPr="001C3A97" w:rsidRDefault="0096432B" w:rsidP="004E3390">
            <w:pPr>
              <w:rPr>
                <w:b/>
              </w:rPr>
            </w:pPr>
          </w:p>
        </w:tc>
        <w:tc>
          <w:tcPr>
            <w:tcW w:w="1560" w:type="dxa"/>
          </w:tcPr>
          <w:p w14:paraId="39F746E0" w14:textId="77777777" w:rsidR="0096432B" w:rsidRPr="001C3A97" w:rsidRDefault="0096432B" w:rsidP="004E3390">
            <w:pPr>
              <w:rPr>
                <w:b/>
              </w:rPr>
            </w:pPr>
            <w:r w:rsidRPr="001C3A97">
              <w:rPr>
                <w:b/>
              </w:rPr>
              <w:t>Baseline</w:t>
            </w:r>
          </w:p>
        </w:tc>
        <w:tc>
          <w:tcPr>
            <w:tcW w:w="1583" w:type="dxa"/>
          </w:tcPr>
          <w:p w14:paraId="5E66DA43" w14:textId="77777777" w:rsidR="0096432B" w:rsidRPr="001C3A97" w:rsidRDefault="0096432B" w:rsidP="004E3390">
            <w:pPr>
              <w:rPr>
                <w:b/>
              </w:rPr>
            </w:pPr>
            <w:r w:rsidRPr="001C3A97">
              <w:rPr>
                <w:b/>
              </w:rPr>
              <w:t>4-week FU</w:t>
            </w:r>
          </w:p>
        </w:tc>
        <w:tc>
          <w:tcPr>
            <w:tcW w:w="1802" w:type="dxa"/>
          </w:tcPr>
          <w:p w14:paraId="2AD022D8" w14:textId="77777777" w:rsidR="0096432B" w:rsidRPr="001C3A97" w:rsidRDefault="0096432B" w:rsidP="004E3390">
            <w:pPr>
              <w:rPr>
                <w:b/>
              </w:rPr>
            </w:pPr>
            <w:r w:rsidRPr="001C3A97">
              <w:rPr>
                <w:b/>
              </w:rPr>
              <w:t>12-week FU</w:t>
            </w:r>
          </w:p>
        </w:tc>
        <w:tc>
          <w:tcPr>
            <w:tcW w:w="1802" w:type="dxa"/>
          </w:tcPr>
          <w:p w14:paraId="0DD57E88" w14:textId="77777777" w:rsidR="0096432B" w:rsidRPr="001C3A97" w:rsidRDefault="0096432B" w:rsidP="004E3390">
            <w:pPr>
              <w:rPr>
                <w:b/>
              </w:rPr>
            </w:pPr>
            <w:r w:rsidRPr="001C3A97">
              <w:rPr>
                <w:b/>
              </w:rPr>
              <w:t>24-week</w:t>
            </w:r>
            <w:r>
              <w:rPr>
                <w:b/>
              </w:rPr>
              <w:t xml:space="preserve"> FU</w:t>
            </w:r>
            <w:r w:rsidRPr="001C3A97">
              <w:rPr>
                <w:b/>
              </w:rPr>
              <w:t xml:space="preserve"> </w:t>
            </w:r>
          </w:p>
        </w:tc>
      </w:tr>
      <w:tr w:rsidR="0096432B" w14:paraId="2E11809E" w14:textId="77777777" w:rsidTr="004E3390">
        <w:tc>
          <w:tcPr>
            <w:tcW w:w="2263" w:type="dxa"/>
          </w:tcPr>
          <w:p w14:paraId="5ADC8CC4" w14:textId="77777777" w:rsidR="0096432B" w:rsidRDefault="0096432B" w:rsidP="004E3390">
            <w:pPr>
              <w:rPr>
                <w:b/>
              </w:rPr>
            </w:pPr>
            <w:r>
              <w:rPr>
                <w:b/>
              </w:rPr>
              <w:t>N = 39*</w:t>
            </w:r>
          </w:p>
          <w:p w14:paraId="5A11199D" w14:textId="77777777" w:rsidR="0096432B" w:rsidRDefault="0096432B" w:rsidP="004E3390">
            <w:pPr>
              <w:rPr>
                <w:b/>
              </w:rPr>
            </w:pPr>
          </w:p>
          <w:p w14:paraId="5D1070C7" w14:textId="77777777" w:rsidR="0096432B" w:rsidRDefault="0096432B" w:rsidP="004E3390">
            <w:pPr>
              <w:rPr>
                <w:b/>
              </w:rPr>
            </w:pPr>
            <w:r w:rsidRPr="004F60BA">
              <w:rPr>
                <w:b/>
                <w:vertAlign w:val="superscript"/>
              </w:rPr>
              <w:t>+</w:t>
            </w:r>
            <w:r w:rsidRPr="001C3A97">
              <w:rPr>
                <w:b/>
              </w:rPr>
              <w:t>Sharing cigarettes</w:t>
            </w:r>
            <w:r>
              <w:rPr>
                <w:b/>
              </w:rPr>
              <w:t>:</w:t>
            </w:r>
            <w:r w:rsidRPr="001C3A97">
              <w:rPr>
                <w:b/>
              </w:rPr>
              <w:t xml:space="preserve"> </w:t>
            </w:r>
          </w:p>
          <w:p w14:paraId="5AC36CD7" w14:textId="77777777" w:rsidR="0096432B" w:rsidRPr="001C3A97" w:rsidRDefault="0096432B" w:rsidP="004E3390">
            <w:pPr>
              <w:rPr>
                <w:b/>
              </w:rPr>
            </w:pPr>
            <w:r>
              <w:rPr>
                <w:b/>
              </w:rPr>
              <w:t>N</w:t>
            </w:r>
            <w:r w:rsidRPr="001C3A97">
              <w:rPr>
                <w:b/>
              </w:rPr>
              <w:t xml:space="preserve"> (%)</w:t>
            </w:r>
          </w:p>
        </w:tc>
        <w:tc>
          <w:tcPr>
            <w:tcW w:w="1560" w:type="dxa"/>
          </w:tcPr>
          <w:p w14:paraId="16335930" w14:textId="77777777" w:rsidR="0096432B" w:rsidRPr="001C3A97" w:rsidRDefault="0096432B" w:rsidP="004E3390">
            <w:pPr>
              <w:rPr>
                <w:b/>
              </w:rPr>
            </w:pPr>
          </w:p>
        </w:tc>
        <w:tc>
          <w:tcPr>
            <w:tcW w:w="1583" w:type="dxa"/>
          </w:tcPr>
          <w:p w14:paraId="4AF13B30" w14:textId="77777777" w:rsidR="0096432B" w:rsidRPr="001C3A97" w:rsidRDefault="0096432B" w:rsidP="004E3390">
            <w:pPr>
              <w:rPr>
                <w:b/>
              </w:rPr>
            </w:pPr>
          </w:p>
        </w:tc>
        <w:tc>
          <w:tcPr>
            <w:tcW w:w="1802" w:type="dxa"/>
          </w:tcPr>
          <w:p w14:paraId="2378757C" w14:textId="77777777" w:rsidR="0096432B" w:rsidRPr="001C3A97" w:rsidRDefault="0096432B" w:rsidP="004E3390">
            <w:pPr>
              <w:rPr>
                <w:b/>
              </w:rPr>
            </w:pPr>
          </w:p>
        </w:tc>
        <w:tc>
          <w:tcPr>
            <w:tcW w:w="1802" w:type="dxa"/>
          </w:tcPr>
          <w:p w14:paraId="5F3FCFBD" w14:textId="77777777" w:rsidR="0096432B" w:rsidRPr="001C3A97" w:rsidRDefault="0096432B" w:rsidP="004E3390">
            <w:pPr>
              <w:rPr>
                <w:b/>
              </w:rPr>
            </w:pPr>
          </w:p>
        </w:tc>
      </w:tr>
      <w:tr w:rsidR="0096432B" w14:paraId="5A03DA1C" w14:textId="77777777" w:rsidTr="004E3390">
        <w:tc>
          <w:tcPr>
            <w:tcW w:w="2263" w:type="dxa"/>
          </w:tcPr>
          <w:p w14:paraId="70800A02" w14:textId="77777777" w:rsidR="0096432B" w:rsidRDefault="0096432B" w:rsidP="004E3390">
            <w:r>
              <w:t>Not at all</w:t>
            </w:r>
          </w:p>
        </w:tc>
        <w:tc>
          <w:tcPr>
            <w:tcW w:w="1560" w:type="dxa"/>
          </w:tcPr>
          <w:p w14:paraId="7B0CDC0B" w14:textId="77777777" w:rsidR="0096432B" w:rsidRPr="003235E7" w:rsidRDefault="0096432B" w:rsidP="004E3390">
            <w:r w:rsidRPr="003235E7">
              <w:t>20 (51.3)</w:t>
            </w:r>
          </w:p>
        </w:tc>
        <w:tc>
          <w:tcPr>
            <w:tcW w:w="1583" w:type="dxa"/>
          </w:tcPr>
          <w:p w14:paraId="376292CC" w14:textId="77777777" w:rsidR="0096432B" w:rsidRPr="003235E7" w:rsidRDefault="0096432B" w:rsidP="004E3390">
            <w:r w:rsidRPr="003235E7">
              <w:t>21 (53.8)</w:t>
            </w:r>
          </w:p>
        </w:tc>
        <w:tc>
          <w:tcPr>
            <w:tcW w:w="1802" w:type="dxa"/>
          </w:tcPr>
          <w:p w14:paraId="5BA67F3D" w14:textId="77777777" w:rsidR="0096432B" w:rsidRPr="003235E7" w:rsidRDefault="0096432B" w:rsidP="004E3390">
            <w:r w:rsidRPr="003235E7">
              <w:t>22 (56.4)</w:t>
            </w:r>
          </w:p>
        </w:tc>
        <w:tc>
          <w:tcPr>
            <w:tcW w:w="1802" w:type="dxa"/>
          </w:tcPr>
          <w:p w14:paraId="1D6C2CEA" w14:textId="77777777" w:rsidR="0096432B" w:rsidRPr="003235E7" w:rsidRDefault="0096432B" w:rsidP="004E3390">
            <w:r w:rsidRPr="003235E7">
              <w:t>18 (46.2)</w:t>
            </w:r>
          </w:p>
        </w:tc>
      </w:tr>
      <w:tr w:rsidR="0096432B" w14:paraId="40BA492E" w14:textId="77777777" w:rsidTr="004E3390">
        <w:tc>
          <w:tcPr>
            <w:tcW w:w="2263" w:type="dxa"/>
          </w:tcPr>
          <w:p w14:paraId="60D33A7D" w14:textId="77777777" w:rsidR="0096432B" w:rsidRDefault="0096432B" w:rsidP="004E3390">
            <w:r>
              <w:t>Occasionally</w:t>
            </w:r>
          </w:p>
        </w:tc>
        <w:tc>
          <w:tcPr>
            <w:tcW w:w="1560" w:type="dxa"/>
          </w:tcPr>
          <w:p w14:paraId="2277B0D8" w14:textId="77777777" w:rsidR="0096432B" w:rsidRPr="003235E7" w:rsidRDefault="0096432B" w:rsidP="004E3390">
            <w:r w:rsidRPr="003235E7">
              <w:t>6 (15.4)</w:t>
            </w:r>
          </w:p>
        </w:tc>
        <w:tc>
          <w:tcPr>
            <w:tcW w:w="1583" w:type="dxa"/>
          </w:tcPr>
          <w:p w14:paraId="64C8035E" w14:textId="77777777" w:rsidR="0096432B" w:rsidRPr="003235E7" w:rsidRDefault="0096432B" w:rsidP="004E3390">
            <w:r w:rsidRPr="003235E7">
              <w:t>11 (28.2)</w:t>
            </w:r>
          </w:p>
        </w:tc>
        <w:tc>
          <w:tcPr>
            <w:tcW w:w="1802" w:type="dxa"/>
          </w:tcPr>
          <w:p w14:paraId="68361020" w14:textId="77777777" w:rsidR="0096432B" w:rsidRPr="003235E7" w:rsidRDefault="0096432B" w:rsidP="004E3390">
            <w:r w:rsidRPr="003235E7">
              <w:t>13 (33.3)</w:t>
            </w:r>
          </w:p>
        </w:tc>
        <w:tc>
          <w:tcPr>
            <w:tcW w:w="1802" w:type="dxa"/>
          </w:tcPr>
          <w:p w14:paraId="7D1599CD" w14:textId="77777777" w:rsidR="0096432B" w:rsidRPr="003235E7" w:rsidRDefault="0096432B" w:rsidP="004E3390">
            <w:r w:rsidRPr="003235E7">
              <w:t>10 (25.6)</w:t>
            </w:r>
          </w:p>
        </w:tc>
      </w:tr>
      <w:tr w:rsidR="0096432B" w14:paraId="038B67C8" w14:textId="77777777" w:rsidTr="004E3390">
        <w:tc>
          <w:tcPr>
            <w:tcW w:w="2263" w:type="dxa"/>
          </w:tcPr>
          <w:p w14:paraId="45963F5B" w14:textId="77777777" w:rsidR="0096432B" w:rsidRDefault="0096432B" w:rsidP="004E3390">
            <w:r>
              <w:t xml:space="preserve">Regularly </w:t>
            </w:r>
          </w:p>
        </w:tc>
        <w:tc>
          <w:tcPr>
            <w:tcW w:w="1560" w:type="dxa"/>
          </w:tcPr>
          <w:p w14:paraId="30095123" w14:textId="77777777" w:rsidR="0096432B" w:rsidRPr="003235E7" w:rsidRDefault="0096432B" w:rsidP="004E3390">
            <w:r w:rsidRPr="003235E7">
              <w:t>2 (5.1)</w:t>
            </w:r>
          </w:p>
        </w:tc>
        <w:tc>
          <w:tcPr>
            <w:tcW w:w="1583" w:type="dxa"/>
          </w:tcPr>
          <w:p w14:paraId="707A85B3" w14:textId="77777777" w:rsidR="0096432B" w:rsidRPr="003235E7" w:rsidRDefault="0096432B" w:rsidP="004E3390">
            <w:r w:rsidRPr="003235E7">
              <w:t>2 (5.1)</w:t>
            </w:r>
          </w:p>
        </w:tc>
        <w:tc>
          <w:tcPr>
            <w:tcW w:w="1802" w:type="dxa"/>
          </w:tcPr>
          <w:p w14:paraId="27682A00" w14:textId="77777777" w:rsidR="0096432B" w:rsidRPr="003235E7" w:rsidRDefault="0096432B" w:rsidP="004E3390">
            <w:r w:rsidRPr="003235E7">
              <w:t>3 (7.7)</w:t>
            </w:r>
          </w:p>
        </w:tc>
        <w:tc>
          <w:tcPr>
            <w:tcW w:w="1802" w:type="dxa"/>
          </w:tcPr>
          <w:p w14:paraId="62201325" w14:textId="77777777" w:rsidR="0096432B" w:rsidRPr="003235E7" w:rsidRDefault="0096432B" w:rsidP="004E3390">
            <w:r w:rsidRPr="003235E7">
              <w:t>5 (12.8)</w:t>
            </w:r>
          </w:p>
        </w:tc>
      </w:tr>
      <w:tr w:rsidR="0096432B" w14:paraId="268F740A" w14:textId="77777777" w:rsidTr="004E3390">
        <w:tc>
          <w:tcPr>
            <w:tcW w:w="2263" w:type="dxa"/>
          </w:tcPr>
          <w:p w14:paraId="1619285E" w14:textId="77777777" w:rsidR="0096432B" w:rsidRDefault="0096432B" w:rsidP="004E3390">
            <w:r>
              <w:t xml:space="preserve">Daily </w:t>
            </w:r>
          </w:p>
        </w:tc>
        <w:tc>
          <w:tcPr>
            <w:tcW w:w="1560" w:type="dxa"/>
          </w:tcPr>
          <w:p w14:paraId="5E2E6747" w14:textId="77777777" w:rsidR="0096432B" w:rsidRPr="003235E7" w:rsidRDefault="0096432B" w:rsidP="004E3390">
            <w:r w:rsidRPr="003235E7">
              <w:t>11 (28.2)</w:t>
            </w:r>
          </w:p>
        </w:tc>
        <w:tc>
          <w:tcPr>
            <w:tcW w:w="1583" w:type="dxa"/>
          </w:tcPr>
          <w:p w14:paraId="353CF36C" w14:textId="77777777" w:rsidR="0096432B" w:rsidRPr="003235E7" w:rsidRDefault="0096432B" w:rsidP="004E3390">
            <w:r w:rsidRPr="003235E7">
              <w:t>5 (12.8)</w:t>
            </w:r>
          </w:p>
        </w:tc>
        <w:tc>
          <w:tcPr>
            <w:tcW w:w="1802" w:type="dxa"/>
          </w:tcPr>
          <w:p w14:paraId="7E534DE6" w14:textId="77777777" w:rsidR="0096432B" w:rsidRPr="003235E7" w:rsidRDefault="0096432B" w:rsidP="004E3390">
            <w:r w:rsidRPr="003235E7">
              <w:t>1 (2.6)</w:t>
            </w:r>
          </w:p>
        </w:tc>
        <w:tc>
          <w:tcPr>
            <w:tcW w:w="1802" w:type="dxa"/>
          </w:tcPr>
          <w:p w14:paraId="5CE05E53" w14:textId="77777777" w:rsidR="0096432B" w:rsidRPr="003235E7" w:rsidRDefault="0096432B" w:rsidP="004E3390">
            <w:r w:rsidRPr="003235E7">
              <w:t>6 (15.4)</w:t>
            </w:r>
          </w:p>
        </w:tc>
      </w:tr>
      <w:tr w:rsidR="0096432B" w14:paraId="0829E065" w14:textId="77777777" w:rsidTr="004E3390">
        <w:tc>
          <w:tcPr>
            <w:tcW w:w="2263" w:type="dxa"/>
          </w:tcPr>
          <w:p w14:paraId="68636DF6" w14:textId="77777777" w:rsidR="0096432B" w:rsidRPr="001C3A97" w:rsidRDefault="0096432B" w:rsidP="004E3390">
            <w:pPr>
              <w:rPr>
                <w:b/>
              </w:rPr>
            </w:pPr>
            <w:r w:rsidRPr="001C3A97">
              <w:rPr>
                <w:b/>
              </w:rPr>
              <w:t>Smoked discarded cigarettes</w:t>
            </w:r>
            <w:r>
              <w:rPr>
                <w:b/>
              </w:rPr>
              <w:t>: N (%)</w:t>
            </w:r>
          </w:p>
        </w:tc>
        <w:tc>
          <w:tcPr>
            <w:tcW w:w="1560" w:type="dxa"/>
          </w:tcPr>
          <w:p w14:paraId="497E5766" w14:textId="77777777" w:rsidR="0096432B" w:rsidRPr="003235E7" w:rsidRDefault="0096432B" w:rsidP="004E3390"/>
        </w:tc>
        <w:tc>
          <w:tcPr>
            <w:tcW w:w="1583" w:type="dxa"/>
          </w:tcPr>
          <w:p w14:paraId="0EEBC684" w14:textId="77777777" w:rsidR="0096432B" w:rsidRPr="003235E7" w:rsidRDefault="0096432B" w:rsidP="004E3390"/>
        </w:tc>
        <w:tc>
          <w:tcPr>
            <w:tcW w:w="1802" w:type="dxa"/>
          </w:tcPr>
          <w:p w14:paraId="062B5CFF" w14:textId="77777777" w:rsidR="0096432B" w:rsidRPr="003235E7" w:rsidRDefault="0096432B" w:rsidP="004E3390"/>
        </w:tc>
        <w:tc>
          <w:tcPr>
            <w:tcW w:w="1802" w:type="dxa"/>
          </w:tcPr>
          <w:p w14:paraId="489B481A" w14:textId="77777777" w:rsidR="0096432B" w:rsidRPr="003235E7" w:rsidRDefault="0096432B" w:rsidP="004E3390"/>
        </w:tc>
      </w:tr>
      <w:tr w:rsidR="0096432B" w14:paraId="1D4DE02B" w14:textId="77777777" w:rsidTr="004E3390">
        <w:tc>
          <w:tcPr>
            <w:tcW w:w="2263" w:type="dxa"/>
          </w:tcPr>
          <w:p w14:paraId="49923917" w14:textId="77777777" w:rsidR="0096432B" w:rsidRPr="001C3A97" w:rsidRDefault="0096432B" w:rsidP="004E3390">
            <w:pPr>
              <w:rPr>
                <w:b/>
              </w:rPr>
            </w:pPr>
            <w:r>
              <w:t>Not at all</w:t>
            </w:r>
          </w:p>
        </w:tc>
        <w:tc>
          <w:tcPr>
            <w:tcW w:w="1560" w:type="dxa"/>
          </w:tcPr>
          <w:p w14:paraId="09A4FC41" w14:textId="77777777" w:rsidR="0096432B" w:rsidRPr="003235E7" w:rsidRDefault="0096432B" w:rsidP="004E3390">
            <w:r w:rsidRPr="003235E7">
              <w:t>24 (61.5)</w:t>
            </w:r>
          </w:p>
        </w:tc>
        <w:tc>
          <w:tcPr>
            <w:tcW w:w="1583" w:type="dxa"/>
          </w:tcPr>
          <w:p w14:paraId="196DF560" w14:textId="77777777" w:rsidR="0096432B" w:rsidRPr="003235E7" w:rsidRDefault="0096432B" w:rsidP="004E3390">
            <w:r w:rsidRPr="003235E7">
              <w:t>31 (79.5)</w:t>
            </w:r>
          </w:p>
        </w:tc>
        <w:tc>
          <w:tcPr>
            <w:tcW w:w="1802" w:type="dxa"/>
          </w:tcPr>
          <w:p w14:paraId="2A6B1A59" w14:textId="77777777" w:rsidR="0096432B" w:rsidRPr="003235E7" w:rsidRDefault="0096432B" w:rsidP="004E3390">
            <w:r w:rsidRPr="003235E7">
              <w:t>34 (87.2)</w:t>
            </w:r>
          </w:p>
        </w:tc>
        <w:tc>
          <w:tcPr>
            <w:tcW w:w="1802" w:type="dxa"/>
          </w:tcPr>
          <w:p w14:paraId="69DEA431" w14:textId="77777777" w:rsidR="0096432B" w:rsidRPr="003235E7" w:rsidRDefault="0096432B" w:rsidP="004E3390">
            <w:r w:rsidRPr="003235E7">
              <w:t>30 (76.9)</w:t>
            </w:r>
          </w:p>
        </w:tc>
      </w:tr>
      <w:tr w:rsidR="0096432B" w14:paraId="49E64BF0" w14:textId="77777777" w:rsidTr="004E3390">
        <w:tc>
          <w:tcPr>
            <w:tcW w:w="2263" w:type="dxa"/>
          </w:tcPr>
          <w:p w14:paraId="4F9D8878" w14:textId="77777777" w:rsidR="0096432B" w:rsidRDefault="0096432B" w:rsidP="004E3390">
            <w:r>
              <w:t>Occasionally</w:t>
            </w:r>
          </w:p>
        </w:tc>
        <w:tc>
          <w:tcPr>
            <w:tcW w:w="1560" w:type="dxa"/>
          </w:tcPr>
          <w:p w14:paraId="69893BEF" w14:textId="77777777" w:rsidR="0096432B" w:rsidRPr="003235E7" w:rsidRDefault="0096432B" w:rsidP="004E3390">
            <w:r w:rsidRPr="003235E7">
              <w:t>11 (28.2)</w:t>
            </w:r>
          </w:p>
        </w:tc>
        <w:tc>
          <w:tcPr>
            <w:tcW w:w="1583" w:type="dxa"/>
          </w:tcPr>
          <w:p w14:paraId="50CD1F95" w14:textId="77777777" w:rsidR="0096432B" w:rsidRPr="003235E7" w:rsidRDefault="0096432B" w:rsidP="004E3390">
            <w:r w:rsidRPr="003235E7">
              <w:t>1 (2.6)</w:t>
            </w:r>
          </w:p>
        </w:tc>
        <w:tc>
          <w:tcPr>
            <w:tcW w:w="1802" w:type="dxa"/>
          </w:tcPr>
          <w:p w14:paraId="68417636" w14:textId="77777777" w:rsidR="0096432B" w:rsidRPr="003235E7" w:rsidRDefault="0096432B" w:rsidP="004E3390">
            <w:r w:rsidRPr="003235E7">
              <w:t>3 (7.7)</w:t>
            </w:r>
          </w:p>
        </w:tc>
        <w:tc>
          <w:tcPr>
            <w:tcW w:w="1802" w:type="dxa"/>
          </w:tcPr>
          <w:p w14:paraId="3260E2B7" w14:textId="77777777" w:rsidR="0096432B" w:rsidRPr="003235E7" w:rsidRDefault="0096432B" w:rsidP="004E3390">
            <w:r w:rsidRPr="003235E7">
              <w:t>4 (10.3)</w:t>
            </w:r>
          </w:p>
        </w:tc>
      </w:tr>
      <w:tr w:rsidR="0096432B" w14:paraId="2E25C630" w14:textId="77777777" w:rsidTr="004E3390">
        <w:tc>
          <w:tcPr>
            <w:tcW w:w="2263" w:type="dxa"/>
          </w:tcPr>
          <w:p w14:paraId="22FC1EA4" w14:textId="77777777" w:rsidR="0096432B" w:rsidRDefault="0096432B" w:rsidP="004E3390">
            <w:r>
              <w:t xml:space="preserve">Regularly </w:t>
            </w:r>
          </w:p>
        </w:tc>
        <w:tc>
          <w:tcPr>
            <w:tcW w:w="1560" w:type="dxa"/>
          </w:tcPr>
          <w:p w14:paraId="3D3034FF" w14:textId="77777777" w:rsidR="0096432B" w:rsidRPr="003235E7" w:rsidRDefault="0096432B" w:rsidP="004E3390">
            <w:r w:rsidRPr="003235E7">
              <w:t>0</w:t>
            </w:r>
          </w:p>
        </w:tc>
        <w:tc>
          <w:tcPr>
            <w:tcW w:w="1583" w:type="dxa"/>
          </w:tcPr>
          <w:p w14:paraId="7D6DF60C" w14:textId="77777777" w:rsidR="0096432B" w:rsidRPr="003235E7" w:rsidRDefault="0096432B" w:rsidP="004E3390">
            <w:r w:rsidRPr="003235E7">
              <w:t>3 (7.7)</w:t>
            </w:r>
          </w:p>
        </w:tc>
        <w:tc>
          <w:tcPr>
            <w:tcW w:w="1802" w:type="dxa"/>
          </w:tcPr>
          <w:p w14:paraId="7E851B46" w14:textId="77777777" w:rsidR="0096432B" w:rsidRPr="003235E7" w:rsidRDefault="0096432B" w:rsidP="004E3390">
            <w:r w:rsidRPr="003235E7">
              <w:t>1 (2.6)</w:t>
            </w:r>
          </w:p>
        </w:tc>
        <w:tc>
          <w:tcPr>
            <w:tcW w:w="1802" w:type="dxa"/>
          </w:tcPr>
          <w:p w14:paraId="53744271" w14:textId="77777777" w:rsidR="0096432B" w:rsidRPr="003235E7" w:rsidRDefault="0096432B" w:rsidP="004E3390">
            <w:r w:rsidRPr="003235E7">
              <w:t>2 (5.1)</w:t>
            </w:r>
          </w:p>
        </w:tc>
      </w:tr>
      <w:tr w:rsidR="0096432B" w14:paraId="772DA782" w14:textId="77777777" w:rsidTr="004E3390">
        <w:tc>
          <w:tcPr>
            <w:tcW w:w="2263" w:type="dxa"/>
          </w:tcPr>
          <w:p w14:paraId="7A30F0CE" w14:textId="77777777" w:rsidR="0096432B" w:rsidRDefault="0096432B" w:rsidP="004E3390">
            <w:r>
              <w:t xml:space="preserve">aily </w:t>
            </w:r>
          </w:p>
        </w:tc>
        <w:tc>
          <w:tcPr>
            <w:tcW w:w="1560" w:type="dxa"/>
          </w:tcPr>
          <w:p w14:paraId="42931914" w14:textId="77777777" w:rsidR="0096432B" w:rsidRPr="003235E7" w:rsidRDefault="0096432B" w:rsidP="004E3390">
            <w:r w:rsidRPr="003235E7">
              <w:t>4 (10.3)</w:t>
            </w:r>
          </w:p>
        </w:tc>
        <w:tc>
          <w:tcPr>
            <w:tcW w:w="1583" w:type="dxa"/>
          </w:tcPr>
          <w:p w14:paraId="2035F30D" w14:textId="77777777" w:rsidR="0096432B" w:rsidRPr="003235E7" w:rsidRDefault="0096432B" w:rsidP="004E3390">
            <w:r w:rsidRPr="003235E7">
              <w:t>3 (7.7)</w:t>
            </w:r>
          </w:p>
        </w:tc>
        <w:tc>
          <w:tcPr>
            <w:tcW w:w="1802" w:type="dxa"/>
          </w:tcPr>
          <w:p w14:paraId="50BA0AF2" w14:textId="77777777" w:rsidR="0096432B" w:rsidRPr="003235E7" w:rsidRDefault="0096432B" w:rsidP="004E3390">
            <w:r w:rsidRPr="003235E7">
              <w:t>1 (2.6)</w:t>
            </w:r>
          </w:p>
        </w:tc>
        <w:tc>
          <w:tcPr>
            <w:tcW w:w="1802" w:type="dxa"/>
          </w:tcPr>
          <w:p w14:paraId="0C42BBDC" w14:textId="77777777" w:rsidR="0096432B" w:rsidRPr="003235E7" w:rsidRDefault="0096432B" w:rsidP="004E3390">
            <w:r w:rsidRPr="003235E7">
              <w:t>2 (5.1)</w:t>
            </w:r>
          </w:p>
        </w:tc>
      </w:tr>
      <w:tr w:rsidR="0096432B" w14:paraId="05882E9C" w14:textId="77777777" w:rsidTr="004E3390">
        <w:tc>
          <w:tcPr>
            <w:tcW w:w="2263" w:type="dxa"/>
          </w:tcPr>
          <w:p w14:paraId="2D801619" w14:textId="77777777" w:rsidR="0096432B" w:rsidRPr="001C3A97" w:rsidRDefault="0096432B" w:rsidP="004E3390">
            <w:pPr>
              <w:rPr>
                <w:b/>
              </w:rPr>
            </w:pPr>
            <w:r w:rsidRPr="001C3A97">
              <w:rPr>
                <w:b/>
              </w:rPr>
              <w:t>Asked a stranger for a cigarette</w:t>
            </w:r>
            <w:r>
              <w:rPr>
                <w:b/>
              </w:rPr>
              <w:t>: N (%)</w:t>
            </w:r>
          </w:p>
        </w:tc>
        <w:tc>
          <w:tcPr>
            <w:tcW w:w="1560" w:type="dxa"/>
          </w:tcPr>
          <w:p w14:paraId="25DC77E7" w14:textId="77777777" w:rsidR="0096432B" w:rsidRPr="003235E7" w:rsidRDefault="0096432B" w:rsidP="004E3390"/>
        </w:tc>
        <w:tc>
          <w:tcPr>
            <w:tcW w:w="1583" w:type="dxa"/>
          </w:tcPr>
          <w:p w14:paraId="15F0A2F3" w14:textId="77777777" w:rsidR="0096432B" w:rsidRPr="003235E7" w:rsidRDefault="0096432B" w:rsidP="004E3390"/>
        </w:tc>
        <w:tc>
          <w:tcPr>
            <w:tcW w:w="1802" w:type="dxa"/>
          </w:tcPr>
          <w:p w14:paraId="4BA80970" w14:textId="77777777" w:rsidR="0096432B" w:rsidRPr="003235E7" w:rsidRDefault="0096432B" w:rsidP="004E3390"/>
        </w:tc>
        <w:tc>
          <w:tcPr>
            <w:tcW w:w="1802" w:type="dxa"/>
          </w:tcPr>
          <w:p w14:paraId="087EDA45" w14:textId="77777777" w:rsidR="0096432B" w:rsidRPr="003235E7" w:rsidRDefault="0096432B" w:rsidP="004E3390"/>
        </w:tc>
      </w:tr>
      <w:tr w:rsidR="0096432B" w14:paraId="32754518" w14:textId="77777777" w:rsidTr="004E3390">
        <w:tc>
          <w:tcPr>
            <w:tcW w:w="2263" w:type="dxa"/>
          </w:tcPr>
          <w:p w14:paraId="5470CA39" w14:textId="77777777" w:rsidR="0096432B" w:rsidRPr="001C3A97" w:rsidRDefault="0096432B" w:rsidP="004E3390">
            <w:pPr>
              <w:rPr>
                <w:b/>
              </w:rPr>
            </w:pPr>
            <w:r>
              <w:t>Not at all</w:t>
            </w:r>
          </w:p>
        </w:tc>
        <w:tc>
          <w:tcPr>
            <w:tcW w:w="1560" w:type="dxa"/>
          </w:tcPr>
          <w:p w14:paraId="060AC55A" w14:textId="77777777" w:rsidR="0096432B" w:rsidRPr="003235E7" w:rsidRDefault="0096432B" w:rsidP="004E3390">
            <w:r w:rsidRPr="003235E7">
              <w:t>26 (66.7)</w:t>
            </w:r>
          </w:p>
        </w:tc>
        <w:tc>
          <w:tcPr>
            <w:tcW w:w="1583" w:type="dxa"/>
          </w:tcPr>
          <w:p w14:paraId="6641BC99" w14:textId="77777777" w:rsidR="0096432B" w:rsidRPr="003235E7" w:rsidRDefault="0096432B" w:rsidP="004E3390">
            <w:r w:rsidRPr="003235E7">
              <w:t>33 (84.6)</w:t>
            </w:r>
          </w:p>
        </w:tc>
        <w:tc>
          <w:tcPr>
            <w:tcW w:w="1802" w:type="dxa"/>
          </w:tcPr>
          <w:p w14:paraId="02ED2E8D" w14:textId="77777777" w:rsidR="0096432B" w:rsidRPr="003235E7" w:rsidRDefault="0096432B" w:rsidP="004E3390">
            <w:r w:rsidRPr="003235E7">
              <w:t>31 (79.5)</w:t>
            </w:r>
          </w:p>
        </w:tc>
        <w:tc>
          <w:tcPr>
            <w:tcW w:w="1802" w:type="dxa"/>
          </w:tcPr>
          <w:p w14:paraId="601F7917" w14:textId="77777777" w:rsidR="0096432B" w:rsidRPr="003235E7" w:rsidRDefault="0096432B" w:rsidP="004E3390">
            <w:r w:rsidRPr="003235E7">
              <w:t>35 (89.7)</w:t>
            </w:r>
          </w:p>
        </w:tc>
      </w:tr>
      <w:tr w:rsidR="0096432B" w14:paraId="68180A2D" w14:textId="77777777" w:rsidTr="004E3390">
        <w:tc>
          <w:tcPr>
            <w:tcW w:w="2263" w:type="dxa"/>
          </w:tcPr>
          <w:p w14:paraId="57E87D1D" w14:textId="77777777" w:rsidR="0096432B" w:rsidRDefault="0096432B" w:rsidP="004E3390">
            <w:r>
              <w:t>Occasionally</w:t>
            </w:r>
          </w:p>
        </w:tc>
        <w:tc>
          <w:tcPr>
            <w:tcW w:w="1560" w:type="dxa"/>
          </w:tcPr>
          <w:p w14:paraId="0D14A1BF" w14:textId="77777777" w:rsidR="0096432B" w:rsidRDefault="0096432B" w:rsidP="004E3390">
            <w:r>
              <w:t>9 (23.1)</w:t>
            </w:r>
          </w:p>
        </w:tc>
        <w:tc>
          <w:tcPr>
            <w:tcW w:w="1583" w:type="dxa"/>
          </w:tcPr>
          <w:p w14:paraId="6B8DD88D" w14:textId="77777777" w:rsidR="0096432B" w:rsidRDefault="0096432B" w:rsidP="004E3390">
            <w:r>
              <w:t>4 (10.3)</w:t>
            </w:r>
          </w:p>
        </w:tc>
        <w:tc>
          <w:tcPr>
            <w:tcW w:w="1802" w:type="dxa"/>
          </w:tcPr>
          <w:p w14:paraId="3BB993F5" w14:textId="77777777" w:rsidR="0096432B" w:rsidRDefault="0096432B" w:rsidP="004E3390">
            <w:r>
              <w:t>7 (17.9)</w:t>
            </w:r>
          </w:p>
        </w:tc>
        <w:tc>
          <w:tcPr>
            <w:tcW w:w="1802" w:type="dxa"/>
          </w:tcPr>
          <w:p w14:paraId="596DE5DC" w14:textId="77777777" w:rsidR="0096432B" w:rsidRDefault="0096432B" w:rsidP="004E3390">
            <w:r>
              <w:t>2 (5.1)</w:t>
            </w:r>
          </w:p>
        </w:tc>
      </w:tr>
      <w:tr w:rsidR="0096432B" w14:paraId="44BF0C94" w14:textId="77777777" w:rsidTr="004E3390">
        <w:tc>
          <w:tcPr>
            <w:tcW w:w="2263" w:type="dxa"/>
          </w:tcPr>
          <w:p w14:paraId="7D4B57B4" w14:textId="77777777" w:rsidR="0096432B" w:rsidRDefault="0096432B" w:rsidP="004E3390">
            <w:r>
              <w:t xml:space="preserve">Regularly </w:t>
            </w:r>
          </w:p>
        </w:tc>
        <w:tc>
          <w:tcPr>
            <w:tcW w:w="1560" w:type="dxa"/>
          </w:tcPr>
          <w:p w14:paraId="4E70A228" w14:textId="77777777" w:rsidR="0096432B" w:rsidRDefault="0096432B" w:rsidP="004E3390">
            <w:r>
              <w:t>2 (5.1)</w:t>
            </w:r>
          </w:p>
        </w:tc>
        <w:tc>
          <w:tcPr>
            <w:tcW w:w="1583" w:type="dxa"/>
          </w:tcPr>
          <w:p w14:paraId="5209A57B" w14:textId="77777777" w:rsidR="0096432B" w:rsidRDefault="0096432B" w:rsidP="004E3390">
            <w:r>
              <w:t>0</w:t>
            </w:r>
          </w:p>
        </w:tc>
        <w:tc>
          <w:tcPr>
            <w:tcW w:w="1802" w:type="dxa"/>
          </w:tcPr>
          <w:p w14:paraId="571E4E6D" w14:textId="77777777" w:rsidR="0096432B" w:rsidRDefault="0096432B" w:rsidP="004E3390">
            <w:r>
              <w:t>1 (2.6)</w:t>
            </w:r>
          </w:p>
        </w:tc>
        <w:tc>
          <w:tcPr>
            <w:tcW w:w="1802" w:type="dxa"/>
          </w:tcPr>
          <w:p w14:paraId="40B39745" w14:textId="77777777" w:rsidR="0096432B" w:rsidRDefault="0096432B" w:rsidP="004E3390">
            <w:r>
              <w:t>1 (2.6)</w:t>
            </w:r>
          </w:p>
        </w:tc>
      </w:tr>
      <w:tr w:rsidR="0096432B" w14:paraId="060313B4" w14:textId="77777777" w:rsidTr="004E3390">
        <w:tc>
          <w:tcPr>
            <w:tcW w:w="2263" w:type="dxa"/>
          </w:tcPr>
          <w:p w14:paraId="705273C9" w14:textId="77777777" w:rsidR="0096432B" w:rsidRDefault="0096432B" w:rsidP="004E3390">
            <w:r>
              <w:t xml:space="preserve">Daily </w:t>
            </w:r>
          </w:p>
        </w:tc>
        <w:tc>
          <w:tcPr>
            <w:tcW w:w="1560" w:type="dxa"/>
          </w:tcPr>
          <w:p w14:paraId="2630E70C" w14:textId="77777777" w:rsidR="0096432B" w:rsidRDefault="0096432B" w:rsidP="004E3390">
            <w:r>
              <w:t>2 (5.1)</w:t>
            </w:r>
          </w:p>
        </w:tc>
        <w:tc>
          <w:tcPr>
            <w:tcW w:w="1583" w:type="dxa"/>
          </w:tcPr>
          <w:p w14:paraId="3D1C891B" w14:textId="77777777" w:rsidR="0096432B" w:rsidRDefault="0096432B" w:rsidP="004E3390">
            <w:r>
              <w:t>1 (2.6)</w:t>
            </w:r>
          </w:p>
        </w:tc>
        <w:tc>
          <w:tcPr>
            <w:tcW w:w="1802" w:type="dxa"/>
          </w:tcPr>
          <w:p w14:paraId="0AC4B12C" w14:textId="77777777" w:rsidR="0096432B" w:rsidRDefault="0096432B" w:rsidP="004E3390">
            <w:r>
              <w:t>0</w:t>
            </w:r>
          </w:p>
        </w:tc>
        <w:tc>
          <w:tcPr>
            <w:tcW w:w="1802" w:type="dxa"/>
          </w:tcPr>
          <w:p w14:paraId="36CD88BA" w14:textId="77777777" w:rsidR="0096432B" w:rsidRDefault="0096432B" w:rsidP="004E3390">
            <w:r>
              <w:t>0</w:t>
            </w:r>
          </w:p>
        </w:tc>
      </w:tr>
    </w:tbl>
    <w:p w14:paraId="3F17827C" w14:textId="77777777" w:rsidR="0096432B" w:rsidRDefault="0096432B" w:rsidP="0096432B"/>
    <w:p w14:paraId="03F59B54" w14:textId="77777777" w:rsidR="0096432B" w:rsidRDefault="0096432B" w:rsidP="00386E6A">
      <w:pPr>
        <w:rPr>
          <w:rFonts w:ascii="Arial" w:hAnsi="Arial" w:cs="Arial"/>
        </w:rPr>
      </w:pPr>
      <w:r>
        <w:t xml:space="preserve">*Sample includes only those who came back for all follow-up sessions (n=39). </w:t>
      </w:r>
      <w:r w:rsidRPr="004F60BA">
        <w:rPr>
          <w:vertAlign w:val="superscript"/>
        </w:rPr>
        <w:t>+</w:t>
      </w:r>
      <w:r>
        <w:t xml:space="preserve">Sharing cigarettes is referred to here as smoking from the same cigarette (not sharing an unsmoked cigarette from a packet). </w:t>
      </w:r>
    </w:p>
    <w:sectPr w:rsidR="0096432B" w:rsidSect="00DA0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1013B"/>
    <w:rsid w:val="000269C5"/>
    <w:rsid w:val="00075767"/>
    <w:rsid w:val="000910F3"/>
    <w:rsid w:val="00172316"/>
    <w:rsid w:val="001E0B40"/>
    <w:rsid w:val="001F581F"/>
    <w:rsid w:val="00204EC5"/>
    <w:rsid w:val="002177B2"/>
    <w:rsid w:val="002E5807"/>
    <w:rsid w:val="0033339D"/>
    <w:rsid w:val="00386E6A"/>
    <w:rsid w:val="003A1A3D"/>
    <w:rsid w:val="003F022C"/>
    <w:rsid w:val="0041013B"/>
    <w:rsid w:val="00493C0A"/>
    <w:rsid w:val="004B2624"/>
    <w:rsid w:val="004C25C1"/>
    <w:rsid w:val="004D09E9"/>
    <w:rsid w:val="005A49F9"/>
    <w:rsid w:val="005E0CF2"/>
    <w:rsid w:val="005E6555"/>
    <w:rsid w:val="0060074E"/>
    <w:rsid w:val="006B3C1A"/>
    <w:rsid w:val="006D5543"/>
    <w:rsid w:val="00715444"/>
    <w:rsid w:val="00774602"/>
    <w:rsid w:val="00791E9C"/>
    <w:rsid w:val="007B0DD7"/>
    <w:rsid w:val="007D6C95"/>
    <w:rsid w:val="00845732"/>
    <w:rsid w:val="0089276B"/>
    <w:rsid w:val="008D3055"/>
    <w:rsid w:val="008D5962"/>
    <w:rsid w:val="00925F3B"/>
    <w:rsid w:val="009623A0"/>
    <w:rsid w:val="0096432B"/>
    <w:rsid w:val="009763F6"/>
    <w:rsid w:val="0099760A"/>
    <w:rsid w:val="00A04676"/>
    <w:rsid w:val="00A51EC8"/>
    <w:rsid w:val="00A60CD3"/>
    <w:rsid w:val="00AB3901"/>
    <w:rsid w:val="00AC276C"/>
    <w:rsid w:val="00AC3E84"/>
    <w:rsid w:val="00B1682A"/>
    <w:rsid w:val="00D948EA"/>
    <w:rsid w:val="00DA076B"/>
    <w:rsid w:val="00E82E12"/>
    <w:rsid w:val="00EC0DA2"/>
    <w:rsid w:val="00F1023D"/>
    <w:rsid w:val="00F40FAC"/>
    <w:rsid w:val="00FE3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9DFE5"/>
  <w15:docId w15:val="{215AA7C9-D613-4719-8F3C-AE2E5FA88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76B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CommentReference">
    <w:name w:val="annotation reference"/>
    <w:uiPriority w:val="99"/>
    <w:semiHidden/>
    <w:unhideWhenUsed/>
    <w:rsid w:val="008927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276B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89276B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76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9276B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27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89276B"/>
    <w:rPr>
      <w:rFonts w:ascii="Segoe UI" w:hAnsi="Segoe UI" w:cs="Segoe UI"/>
      <w:sz w:val="18"/>
      <w:szCs w:val="18"/>
      <w:lang w:val="en-US" w:eastAsia="en-US"/>
    </w:rPr>
  </w:style>
  <w:style w:type="character" w:customStyle="1" w:styleId="normaltextrun">
    <w:name w:val="normaltextrun"/>
    <w:rsid w:val="00A51EC8"/>
  </w:style>
  <w:style w:type="table" w:styleId="TableGrid">
    <w:name w:val="Table Grid"/>
    <w:basedOn w:val="TableNormal"/>
    <w:uiPriority w:val="59"/>
    <w:rsid w:val="00386E6A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74664383A873448E085422CDE828BD" ma:contentTypeVersion="13" ma:contentTypeDescription="Create a new document." ma:contentTypeScope="" ma:versionID="795c159957848f2f2c0c6afc2accd8f8">
  <xsd:schema xmlns:xsd="http://www.w3.org/2001/XMLSchema" xmlns:xs="http://www.w3.org/2001/XMLSchema" xmlns:p="http://schemas.microsoft.com/office/2006/metadata/properties" xmlns:ns3="265d22e4-8ff5-4752-afeb-0f01bc9ea83d" xmlns:ns4="205e5b56-7121-4307-b16b-422c1a4e6d50" targetNamespace="http://schemas.microsoft.com/office/2006/metadata/properties" ma:root="true" ma:fieldsID="f3f4f919874d219bbeadec2c54a7774d" ns3:_="" ns4:_="">
    <xsd:import namespace="265d22e4-8ff5-4752-afeb-0f01bc9ea83d"/>
    <xsd:import namespace="205e5b56-7121-4307-b16b-422c1a4e6d5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5d22e4-8ff5-4752-afeb-0f01bc9ea8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5e5b56-7121-4307-b16b-422c1a4e6d5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5E619FF-DDAA-4054-9219-C5ED39BDBE3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259489C-3EDF-4476-8890-62CC64612A3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2989266-9A81-4671-9EFC-A178FA94C9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5d22e4-8ff5-4752-afeb-0f01bc9ea83d"/>
    <ds:schemaRef ds:uri="205e5b56-7121-4307-b16b-422c1a4e6d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27676E9-9981-4014-A4F7-BA7783C4CFC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38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and Tim;Allan Tyler;dawkinl3@lsbu.ac.uk</dc:creator>
  <cp:lastModifiedBy>chn off27</cp:lastModifiedBy>
  <cp:revision>11</cp:revision>
  <cp:lastPrinted>2020-02-25T16:01:00Z</cp:lastPrinted>
  <dcterms:created xsi:type="dcterms:W3CDTF">2020-06-05T10:07:00Z</dcterms:created>
  <dcterms:modified xsi:type="dcterms:W3CDTF">2020-10-17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74664383A873448E085422CDE828BD</vt:lpwstr>
  </property>
</Properties>
</file>